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</w:rPr>
      </w:pPr>
      <w:r>
        <w:rPr>
          <w:b/>
        </w:rPr>
        <w:t>Appendix A: XML Process definition language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Note:Blue nodes highlight the most important element in the diagra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key element of an XPDL file is the package element. It contains one or several individual processes (e.g., Diabetes managemen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876675" cy="4333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6675" cy="433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 workflow process consists of one or multiple activities (e.g., Determine diabetes onset, Check current diabetes medication, Obtain most recent diabetes lab results (HbA1c)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143500" cy="32575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here are many different types of activities defined. The most important type is activity of a ‘Task’ implementation type. (e.g., EHRGetLabData(PatientID, LabTestCode), or EHRRegisterAlertMessage(PatientID,BloodPressureNotAtGoalMessag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57825" cy="49530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25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Arial" w:hAnsi="Arial" w:cs="Arial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0T13:44:00Z</dcterms:created>
  <dc:creator>huserv</dc:creator>
  <dc:description/>
  <cp:keywords/>
  <dc:language>en-US</dc:language>
  <cp:lastModifiedBy>huserv</cp:lastModifiedBy>
  <cp:lastPrinted>2010-03-04T12:52:00Z</cp:lastPrinted>
  <dcterms:modified xsi:type="dcterms:W3CDTF">2010-05-03T15:00:00Z</dcterms:modified>
  <cp:revision>4</cp:revision>
  <dc:subject/>
  <dc:title>Schema diagram for a workflow package </dc:title>
</cp:coreProperties>
</file>